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D9C" w:rsidRPr="00F5023D" w:rsidRDefault="002D743A" w:rsidP="00742D9C">
      <w:pPr>
        <w:rPr>
          <w:rFonts w:ascii="Times New Roman" w:eastAsia="Times New Roman" w:hAnsi="Times New Roman" w:cs="Times New Roman"/>
          <w:b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hd w:val="clear" w:color="auto" w:fill="FFFFFF"/>
        </w:rPr>
        <w:t>Table S3</w:t>
      </w:r>
      <w:bookmarkStart w:id="0" w:name="_GoBack"/>
      <w:bookmarkEnd w:id="0"/>
      <w:r w:rsidR="00742D9C" w:rsidRPr="00F5023D">
        <w:rPr>
          <w:rFonts w:ascii="Times New Roman" w:eastAsia="Times New Roman" w:hAnsi="Times New Roman" w:cs="Times New Roman"/>
          <w:b/>
          <w:shd w:val="clear" w:color="auto" w:fill="FFFFFF"/>
        </w:rPr>
        <w:t xml:space="preserve">. Mutagenesis ITC results for fructose-6-phosphate.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990"/>
        <w:gridCol w:w="1550"/>
        <w:gridCol w:w="1563"/>
      </w:tblGrid>
      <w:tr w:rsidR="00742D9C" w:rsidRPr="00F5023D" w:rsidTr="00544EEE">
        <w:tc>
          <w:tcPr>
            <w:tcW w:w="0" w:type="auto"/>
          </w:tcPr>
          <w:p w:rsidR="00742D9C" w:rsidRPr="008E2665" w:rsidRDefault="00742D9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Mutant</w:t>
            </w:r>
          </w:p>
        </w:tc>
        <w:tc>
          <w:tcPr>
            <w:tcW w:w="0" w:type="auto"/>
          </w:tcPr>
          <w:p w:rsidR="00742D9C" w:rsidRPr="008E2665" w:rsidRDefault="00742D9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F6P K</w:t>
            </w:r>
            <w:r w:rsidRPr="008E2665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Pr="008E2665">
              <w:rPr>
                <w:rFonts w:ascii="Times New Roman" w:hAnsi="Times New Roman" w:cs="Times New Roman"/>
                <w:b/>
              </w:rPr>
              <w:t xml:space="preserve"> (µM)</w:t>
            </w:r>
          </w:p>
        </w:tc>
        <w:tc>
          <w:tcPr>
            <w:tcW w:w="0" w:type="auto"/>
          </w:tcPr>
          <w:p w:rsidR="00742D9C" w:rsidRPr="008E2665" w:rsidRDefault="00742D9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F6P Sites (N)</w:t>
            </w:r>
          </w:p>
        </w:tc>
      </w:tr>
      <w:tr w:rsidR="00742D9C" w:rsidRPr="00F5023D" w:rsidTr="00544EEE">
        <w:tc>
          <w:tcPr>
            <w:tcW w:w="0" w:type="auto"/>
          </w:tcPr>
          <w:p w:rsidR="00742D9C" w:rsidRPr="008E2665" w:rsidRDefault="00742D9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0" w:type="auto"/>
          </w:tcPr>
          <w:p w:rsidR="00742D9C" w:rsidRPr="00F5023D" w:rsidRDefault="00742D9C" w:rsidP="00544E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Pr="00F5023D">
              <w:rPr>
                <w:rFonts w:ascii="Times New Roman" w:hAnsi="Times New Roman" w:cs="Times New Roman"/>
              </w:rPr>
              <w:t xml:space="preserve">8 ± </w:t>
            </w:r>
            <w:r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0" w:type="auto"/>
          </w:tcPr>
          <w:p w:rsidR="00742D9C" w:rsidRPr="00F5023D" w:rsidRDefault="00742D9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.18 ± 0.03</w:t>
            </w:r>
          </w:p>
        </w:tc>
      </w:tr>
      <w:tr w:rsidR="00742D9C" w:rsidRPr="00F5023D" w:rsidTr="00544EEE">
        <w:tc>
          <w:tcPr>
            <w:tcW w:w="0" w:type="auto"/>
          </w:tcPr>
          <w:p w:rsidR="00742D9C" w:rsidRPr="008E2665" w:rsidRDefault="00742D9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 xml:space="preserve">S37A </w:t>
            </w:r>
          </w:p>
        </w:tc>
        <w:tc>
          <w:tcPr>
            <w:tcW w:w="0" w:type="auto"/>
          </w:tcPr>
          <w:p w:rsidR="00742D9C" w:rsidRPr="00F5023D" w:rsidRDefault="00A81CD1" w:rsidP="00544E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± 0.6</w:t>
            </w:r>
          </w:p>
        </w:tc>
        <w:tc>
          <w:tcPr>
            <w:tcW w:w="0" w:type="auto"/>
          </w:tcPr>
          <w:p w:rsidR="00742D9C" w:rsidRPr="00F5023D" w:rsidRDefault="00742D9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.09 ± 0.01</w:t>
            </w:r>
          </w:p>
        </w:tc>
      </w:tr>
      <w:tr w:rsidR="00742D9C" w:rsidRPr="00F5023D" w:rsidTr="00544EEE">
        <w:tc>
          <w:tcPr>
            <w:tcW w:w="0" w:type="auto"/>
          </w:tcPr>
          <w:p w:rsidR="00742D9C" w:rsidRPr="008E2665" w:rsidRDefault="00742D9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S37D</w:t>
            </w:r>
          </w:p>
        </w:tc>
        <w:tc>
          <w:tcPr>
            <w:tcW w:w="0" w:type="auto"/>
          </w:tcPr>
          <w:p w:rsidR="00742D9C" w:rsidRPr="00F5023D" w:rsidRDefault="00742D9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3.3 ± 0.4</w:t>
            </w:r>
            <w:r w:rsidR="00A81C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742D9C" w:rsidRPr="00F5023D" w:rsidRDefault="00742D9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.07 ± 0.02</w:t>
            </w:r>
          </w:p>
        </w:tc>
      </w:tr>
      <w:tr w:rsidR="00742D9C" w:rsidRPr="00F5023D" w:rsidTr="00544EEE">
        <w:tc>
          <w:tcPr>
            <w:tcW w:w="0" w:type="auto"/>
          </w:tcPr>
          <w:p w:rsidR="00742D9C" w:rsidRPr="008E2665" w:rsidRDefault="00742D9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T150A</w:t>
            </w:r>
          </w:p>
        </w:tc>
        <w:tc>
          <w:tcPr>
            <w:tcW w:w="0" w:type="auto"/>
          </w:tcPr>
          <w:p w:rsidR="00742D9C" w:rsidRPr="00F5023D" w:rsidRDefault="00A81CD1" w:rsidP="00544E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 ± 0.3 </w:t>
            </w:r>
          </w:p>
        </w:tc>
        <w:tc>
          <w:tcPr>
            <w:tcW w:w="0" w:type="auto"/>
          </w:tcPr>
          <w:p w:rsidR="00742D9C" w:rsidRPr="00F5023D" w:rsidRDefault="00742D9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1.10 ± 0.03</w:t>
            </w:r>
          </w:p>
        </w:tc>
      </w:tr>
      <w:tr w:rsidR="00742D9C" w:rsidRPr="00F5023D" w:rsidTr="00544EEE">
        <w:tc>
          <w:tcPr>
            <w:tcW w:w="0" w:type="auto"/>
          </w:tcPr>
          <w:p w:rsidR="00742D9C" w:rsidRPr="008E2665" w:rsidRDefault="00742D9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H205A</w:t>
            </w:r>
          </w:p>
        </w:tc>
        <w:tc>
          <w:tcPr>
            <w:tcW w:w="0" w:type="auto"/>
            <w:gridSpan w:val="2"/>
          </w:tcPr>
          <w:p w:rsidR="00742D9C" w:rsidRPr="00F5023D" w:rsidRDefault="00742D9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No binding</w:t>
            </w:r>
          </w:p>
        </w:tc>
      </w:tr>
      <w:tr w:rsidR="00742D9C" w:rsidRPr="00F5023D" w:rsidTr="00544EEE">
        <w:tc>
          <w:tcPr>
            <w:tcW w:w="0" w:type="auto"/>
          </w:tcPr>
          <w:p w:rsidR="00742D9C" w:rsidRPr="008E2665" w:rsidRDefault="00742D9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D206A</w:t>
            </w:r>
          </w:p>
        </w:tc>
        <w:tc>
          <w:tcPr>
            <w:tcW w:w="0" w:type="auto"/>
            <w:gridSpan w:val="2"/>
          </w:tcPr>
          <w:p w:rsidR="00742D9C" w:rsidRPr="00F5023D" w:rsidRDefault="00742D9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No binding</w:t>
            </w:r>
          </w:p>
        </w:tc>
      </w:tr>
      <w:tr w:rsidR="00742D9C" w:rsidRPr="00F5023D" w:rsidTr="00544EEE">
        <w:tc>
          <w:tcPr>
            <w:tcW w:w="0" w:type="auto"/>
          </w:tcPr>
          <w:p w:rsidR="00742D9C" w:rsidRPr="008E2665" w:rsidRDefault="00742D9C" w:rsidP="00544E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665">
              <w:rPr>
                <w:rFonts w:ascii="Times New Roman" w:hAnsi="Times New Roman" w:cs="Times New Roman"/>
                <w:b/>
              </w:rPr>
              <w:t>E229A</w:t>
            </w:r>
          </w:p>
        </w:tc>
        <w:tc>
          <w:tcPr>
            <w:tcW w:w="0" w:type="auto"/>
            <w:gridSpan w:val="2"/>
          </w:tcPr>
          <w:p w:rsidR="00742D9C" w:rsidRPr="00F5023D" w:rsidRDefault="00742D9C" w:rsidP="00544EEE">
            <w:pPr>
              <w:jc w:val="center"/>
              <w:rPr>
                <w:rFonts w:ascii="Times New Roman" w:hAnsi="Times New Roman" w:cs="Times New Roman"/>
              </w:rPr>
            </w:pPr>
            <w:r w:rsidRPr="00F5023D">
              <w:rPr>
                <w:rFonts w:ascii="Times New Roman" w:hAnsi="Times New Roman" w:cs="Times New Roman"/>
              </w:rPr>
              <w:t>No binding</w:t>
            </w:r>
          </w:p>
        </w:tc>
      </w:tr>
    </w:tbl>
    <w:p w:rsidR="00742D9C" w:rsidRDefault="00742D9C" w:rsidP="00742D9C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:rsidR="00A81CD1" w:rsidRPr="00F5023D" w:rsidRDefault="00A81CD1" w:rsidP="00742D9C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:rsidR="00742D9C" w:rsidRPr="00F5023D" w:rsidRDefault="00742D9C" w:rsidP="00742D9C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:rsidR="00F07738" w:rsidRDefault="002D743A"/>
    <w:sectPr w:rsidR="00F077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D9C"/>
    <w:rsid w:val="002D743A"/>
    <w:rsid w:val="003778A0"/>
    <w:rsid w:val="004E4019"/>
    <w:rsid w:val="00742D9C"/>
    <w:rsid w:val="009722A1"/>
    <w:rsid w:val="00992CE4"/>
    <w:rsid w:val="00A81CD1"/>
    <w:rsid w:val="00DA02EA"/>
    <w:rsid w:val="00DC6617"/>
    <w:rsid w:val="00FF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C91E3-6A7A-4367-8B50-8E25C3676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D9C"/>
    <w:rPr>
      <w:rFonts w:asciiTheme="minorHAnsi" w:eastAsiaTheme="minorEastAsia" w:hAnsiTheme="minorHAnsi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22A1"/>
  </w:style>
  <w:style w:type="table" w:styleId="TableGrid">
    <w:name w:val="Table Grid"/>
    <w:basedOn w:val="TableNormal"/>
    <w:uiPriority w:val="39"/>
    <w:rsid w:val="00742D9C"/>
    <w:rPr>
      <w:rFonts w:asciiTheme="minorHAnsi" w:eastAsiaTheme="minorEastAsia" w:hAnsiTheme="minorHAnsi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15-07-28T22:44:00Z</dcterms:created>
  <dcterms:modified xsi:type="dcterms:W3CDTF">2015-07-28T22:44:00Z</dcterms:modified>
</cp:coreProperties>
</file>